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56A67" w14:textId="2D7D2E8E" w:rsidR="00356714" w:rsidRPr="00DD6EC7" w:rsidRDefault="00356714" w:rsidP="00DD6EC7">
      <w:pPr>
        <w:pStyle w:val="Heading2"/>
      </w:pPr>
      <w:bookmarkStart w:id="0" w:name="_Toc25732958"/>
      <w:bookmarkStart w:id="1" w:name="_Toc40085311"/>
      <w:bookmarkStart w:id="2" w:name="_Toc73091273"/>
      <w:r w:rsidRPr="00DD6EC7">
        <w:t>APPENDIX</w:t>
      </w:r>
      <w:bookmarkEnd w:id="0"/>
      <w:bookmarkEnd w:id="1"/>
      <w:r w:rsidRPr="00DD6EC7">
        <w:t xml:space="preserve"> 1</w:t>
      </w:r>
      <w:bookmarkStart w:id="3" w:name="_Toc25732959"/>
      <w:bookmarkStart w:id="4" w:name="_Toc40085312"/>
      <w:bookmarkStart w:id="5" w:name="_Toc73091274"/>
      <w:bookmarkEnd w:id="2"/>
      <w:r w:rsidR="00DD6EC7" w:rsidRPr="00DD6EC7">
        <w:t xml:space="preserve">. </w:t>
      </w:r>
      <w:r w:rsidRPr="00DD6EC7">
        <w:t>Warfarin clinical dosing algorithm</w:t>
      </w:r>
      <w:bookmarkEnd w:id="3"/>
      <w:bookmarkEnd w:id="4"/>
      <w:r w:rsidRPr="00DD6EC7">
        <w:t xml:space="preserve"> for participants of Black African ancestry</w:t>
      </w:r>
      <w:bookmarkEnd w:id="5"/>
    </w:p>
    <w:p w14:paraId="7A6FAF61" w14:textId="77777777" w:rsidR="00356714" w:rsidRPr="00DD6EC7" w:rsidRDefault="00356714" w:rsidP="00DD6EC7">
      <w:pPr>
        <w:pStyle w:val="Heading3"/>
        <w:rPr>
          <w:rFonts w:cs="Arial"/>
          <w:iCs/>
        </w:rPr>
      </w:pPr>
      <w:r w:rsidRPr="00DD6EC7">
        <w:t>Calculating the weekly dose</w:t>
      </w:r>
    </w:p>
    <w:p w14:paraId="29A824C2" w14:textId="77777777" w:rsidR="00356714" w:rsidRDefault="00356714" w:rsidP="00356714">
      <w:pPr>
        <w:spacing w:after="120" w:line="360" w:lineRule="auto"/>
        <w:rPr>
          <w:rFonts w:cs="Arial"/>
          <w:iCs/>
        </w:rPr>
      </w:pPr>
      <w:r>
        <w:rPr>
          <w:rFonts w:cs="Arial"/>
          <w:iCs/>
        </w:rPr>
        <w:t xml:space="preserve">The equation of the final model is: </w:t>
      </w:r>
      <w:r w:rsidRPr="00883724">
        <w:rPr>
          <w:rFonts w:cs="Arial"/>
          <w:i/>
        </w:rPr>
        <w:t xml:space="preserve">Weekly dose in mg = </w:t>
      </w:r>
      <w:r w:rsidRPr="00A532DD">
        <w:rPr>
          <w:rFonts w:cs="Arial"/>
          <w:i/>
        </w:rPr>
        <w:t>20.</w:t>
      </w:r>
      <w:r>
        <w:rPr>
          <w:rFonts w:cs="Arial"/>
          <w:i/>
        </w:rPr>
        <w:t>2832</w:t>
      </w:r>
      <w:r w:rsidRPr="00883724">
        <w:rPr>
          <w:rFonts w:cs="Arial"/>
          <w:i/>
        </w:rPr>
        <w:t xml:space="preserve"> – 0.06</w:t>
      </w:r>
      <w:r>
        <w:rPr>
          <w:rFonts w:cs="Arial"/>
          <w:i/>
        </w:rPr>
        <w:t>56</w:t>
      </w:r>
      <w:r w:rsidRPr="00883724">
        <w:rPr>
          <w:rFonts w:cs="Arial"/>
          <w:i/>
        </w:rPr>
        <w:t xml:space="preserve"> x Age (years) + 0.2</w:t>
      </w:r>
      <w:r>
        <w:rPr>
          <w:rFonts w:cs="Arial"/>
          <w:i/>
        </w:rPr>
        <w:t>178</w:t>
      </w:r>
      <w:r w:rsidRPr="00883724">
        <w:rPr>
          <w:rFonts w:cs="Arial"/>
          <w:i/>
        </w:rPr>
        <w:t xml:space="preserve"> x Weight (kg) + </w:t>
      </w:r>
      <w:r>
        <w:rPr>
          <w:rFonts w:cs="Arial"/>
          <w:i/>
        </w:rPr>
        <w:t>7.</w:t>
      </w:r>
      <w:r w:rsidRPr="00883724">
        <w:rPr>
          <w:rFonts w:cs="Arial"/>
          <w:i/>
        </w:rPr>
        <w:t>3</w:t>
      </w:r>
      <w:r>
        <w:rPr>
          <w:rFonts w:cs="Arial"/>
          <w:i/>
        </w:rPr>
        <w:t>190</w:t>
      </w:r>
      <w:r w:rsidRPr="00883724">
        <w:rPr>
          <w:rFonts w:cs="Arial"/>
          <w:i/>
        </w:rPr>
        <w:t xml:space="preserve"> (if Target INR range is 2.5 to 3.5)</w:t>
      </w:r>
      <w:r>
        <w:rPr>
          <w:rFonts w:cs="Arial"/>
          <w:iCs/>
        </w:rPr>
        <w:t xml:space="preserve">) </w:t>
      </w:r>
      <w:r w:rsidRPr="006B1A2B">
        <w:rPr>
          <w:rFonts w:cs="Arial"/>
          <w:i/>
        </w:rPr>
        <w:t xml:space="preserve">+ 8.7973 (if HIV positive) + 3.4054 (if HIV </w:t>
      </w:r>
      <w:r>
        <w:rPr>
          <w:rFonts w:cs="Arial"/>
          <w:i/>
        </w:rPr>
        <w:t>unknown</w:t>
      </w:r>
      <w:r w:rsidRPr="006B1A2B">
        <w:rPr>
          <w:rFonts w:cs="Arial"/>
          <w:i/>
        </w:rPr>
        <w:t>).</w:t>
      </w:r>
      <w:r w:rsidRPr="00883724">
        <w:rPr>
          <w:rFonts w:cs="Arial"/>
          <w:iCs/>
        </w:rPr>
        <w:t xml:space="preserve"> </w:t>
      </w:r>
    </w:p>
    <w:p w14:paraId="3296FE85" w14:textId="77777777" w:rsidR="00356714" w:rsidRPr="0006679F" w:rsidRDefault="00356714" w:rsidP="00356714">
      <w:pPr>
        <w:spacing w:after="120" w:line="360" w:lineRule="auto"/>
        <w:rPr>
          <w:rFonts w:cs="Arial"/>
          <w:iCs/>
        </w:rPr>
      </w:pPr>
      <w:r>
        <w:rPr>
          <w:rFonts w:cs="Arial"/>
          <w:iCs/>
        </w:rPr>
        <w:t>Doses computed by this equation</w:t>
      </w:r>
      <w:r w:rsidRPr="00883724">
        <w:rPr>
          <w:rFonts w:cs="Arial"/>
          <w:iCs/>
        </w:rPr>
        <w:t xml:space="preserve"> are then rounded off to the nearest 2.5 mg (half of a 5 mg tablet).</w:t>
      </w:r>
      <w:r>
        <w:rPr>
          <w:rFonts w:cs="Arial"/>
          <w:iCs/>
        </w:rPr>
        <w:t xml:space="preserve"> W</w:t>
      </w:r>
      <w:r w:rsidRPr="00883724">
        <w:rPr>
          <w:rFonts w:cs="Arial"/>
          <w:iCs/>
        </w:rPr>
        <w:t xml:space="preserve">e rounded off the predicted dose to the nearest 2.5 mg </w:t>
      </w:r>
      <w:r>
        <w:rPr>
          <w:rFonts w:cs="Arial"/>
          <w:iCs/>
        </w:rPr>
        <w:t>b</w:t>
      </w:r>
      <w:r w:rsidRPr="00883724">
        <w:rPr>
          <w:rFonts w:cs="Arial"/>
          <w:iCs/>
        </w:rPr>
        <w:t>ecause 1 mg warfarin tablets are not available in South Africa and have limited availability in Uganda.</w:t>
      </w:r>
      <w:r>
        <w:rPr>
          <w:rFonts w:cs="Arial"/>
          <w:iCs/>
        </w:rPr>
        <w:t xml:space="preserve"> This gives the rounded weekly dose. However, we need to know how this translates to doses to be given on the first 3 days, which is done as described below.</w:t>
      </w:r>
    </w:p>
    <w:p w14:paraId="65AEF833" w14:textId="77777777" w:rsidR="00356714" w:rsidRDefault="00356714" w:rsidP="00356714">
      <w:pPr>
        <w:rPr>
          <w:bCs/>
        </w:rPr>
      </w:pPr>
      <w:r>
        <w:rPr>
          <w:bCs/>
        </w:rPr>
        <w:t xml:space="preserve">To calculate the total dose to be given over the first 3 days (in mg, </w:t>
      </w:r>
      <w:r>
        <w:t>to the nearest 2.5 mg tablet</w:t>
      </w:r>
      <w:r>
        <w:rPr>
          <w:bCs/>
        </w:rPr>
        <w:t>):</w:t>
      </w:r>
    </w:p>
    <w:p w14:paraId="0474AC19" w14:textId="77777777" w:rsidR="00356714" w:rsidRPr="00046E6D" w:rsidRDefault="00356714" w:rsidP="00356714">
      <w:pPr>
        <w:pStyle w:val="ListParagraph"/>
        <w:widowControl/>
        <w:numPr>
          <w:ilvl w:val="0"/>
          <w:numId w:val="1"/>
        </w:numPr>
        <w:spacing w:after="160" w:line="259" w:lineRule="auto"/>
        <w:rPr>
          <w:bCs/>
        </w:rPr>
      </w:pPr>
      <w:r w:rsidRPr="00046E6D">
        <w:rPr>
          <w:rFonts w:cstheme="minorHAnsi"/>
          <w:iCs/>
        </w:rPr>
        <w:t xml:space="preserve">Multiply the </w:t>
      </w:r>
      <w:r>
        <w:rPr>
          <w:rFonts w:cstheme="minorHAnsi"/>
          <w:iCs/>
        </w:rPr>
        <w:t xml:space="preserve">rounded </w:t>
      </w:r>
      <w:r w:rsidRPr="00046E6D">
        <w:rPr>
          <w:rFonts w:cstheme="minorHAnsi"/>
          <w:iCs/>
        </w:rPr>
        <w:t>weekly dose by 3/7 i.e. 3-day dose = weekly dose (mg) * 3 days/7 days</w:t>
      </w:r>
    </w:p>
    <w:p w14:paraId="0AFB0052" w14:textId="77777777" w:rsidR="00356714" w:rsidRPr="006831C1" w:rsidRDefault="00356714" w:rsidP="00356714">
      <w:pPr>
        <w:pStyle w:val="ListParagraph"/>
        <w:widowControl/>
        <w:numPr>
          <w:ilvl w:val="0"/>
          <w:numId w:val="1"/>
        </w:numPr>
        <w:spacing w:after="160" w:line="259" w:lineRule="auto"/>
        <w:rPr>
          <w:bCs/>
        </w:rPr>
      </w:pPr>
      <w:r w:rsidRPr="00046E6D">
        <w:rPr>
          <w:rFonts w:cstheme="minorHAnsi"/>
          <w:iCs/>
        </w:rPr>
        <w:t>Round up to the nearest 2.5 mg tablet (we round up to give the higher doses during the start of the dosing week)</w:t>
      </w:r>
    </w:p>
    <w:p w14:paraId="5A47F6F8" w14:textId="77777777" w:rsidR="00356714" w:rsidRPr="006831C1" w:rsidRDefault="00356714" w:rsidP="00356714">
      <w:pPr>
        <w:rPr>
          <w:bCs/>
        </w:rPr>
      </w:pPr>
    </w:p>
    <w:p w14:paraId="15DA763E" w14:textId="77777777" w:rsidR="00356714" w:rsidRDefault="00356714" w:rsidP="00356714">
      <w:r>
        <w:t xml:space="preserve">How that total 3-day dose is split over the first 3 days will depend on whether the patient has already received a 5mg dose on day 1 or not. If not, they follow dosing schedule A (below); if they have received the initial 5mg dose, they follow dosing schedule B (below). </w:t>
      </w:r>
    </w:p>
    <w:p w14:paraId="78F6DC72" w14:textId="77777777" w:rsidR="00356714" w:rsidRPr="00DD6EC7" w:rsidRDefault="00356714" w:rsidP="00DD6EC7">
      <w:pPr>
        <w:pStyle w:val="Heading4"/>
      </w:pPr>
      <w:r w:rsidRPr="00DD6EC7">
        <w:t xml:space="preserve">Dosing schedule A </w:t>
      </w:r>
    </w:p>
    <w:p w14:paraId="3173FCE6" w14:textId="77777777" w:rsidR="00356714" w:rsidRDefault="00356714" w:rsidP="00356714">
      <w:r>
        <w:t>From the total 3-day dose, allocate 2.5 mg to day 1, then to day 2 and day 3 and back to day 1 and so on until the total 3-day dose is all allocated e.g. if we have 10 mg as the 3-day dose, we will allocate:</w:t>
      </w:r>
    </w:p>
    <w:p w14:paraId="49B9C438" w14:textId="77777777" w:rsidR="00356714" w:rsidRDefault="00356714" w:rsidP="00356714">
      <w:pPr>
        <w:pStyle w:val="ListParagraph"/>
        <w:widowControl/>
        <w:numPr>
          <w:ilvl w:val="0"/>
          <w:numId w:val="2"/>
        </w:numPr>
        <w:spacing w:after="160" w:line="259" w:lineRule="auto"/>
      </w:pPr>
      <w:r>
        <w:t>2.5 mg to day 1 (balance of 7.5 mg)</w:t>
      </w:r>
    </w:p>
    <w:p w14:paraId="76A968D0" w14:textId="77777777" w:rsidR="00356714" w:rsidRDefault="00356714" w:rsidP="00356714">
      <w:pPr>
        <w:pStyle w:val="ListParagraph"/>
        <w:widowControl/>
        <w:numPr>
          <w:ilvl w:val="0"/>
          <w:numId w:val="2"/>
        </w:numPr>
        <w:spacing w:after="160" w:line="259" w:lineRule="auto"/>
      </w:pPr>
      <w:r>
        <w:t>2.5 mg to day 2 (balance of 5 mg)</w:t>
      </w:r>
    </w:p>
    <w:p w14:paraId="5C26F6E9" w14:textId="77777777" w:rsidR="00356714" w:rsidRDefault="00356714" w:rsidP="00356714">
      <w:pPr>
        <w:pStyle w:val="ListParagraph"/>
        <w:widowControl/>
        <w:numPr>
          <w:ilvl w:val="0"/>
          <w:numId w:val="2"/>
        </w:numPr>
        <w:spacing w:after="160" w:line="259" w:lineRule="auto"/>
      </w:pPr>
      <w:r>
        <w:t>2.5 mg to day 3 (balance of 2.5 mg)</w:t>
      </w:r>
    </w:p>
    <w:p w14:paraId="5DDB3284" w14:textId="77777777" w:rsidR="00356714" w:rsidRDefault="00356714" w:rsidP="00356714">
      <w:pPr>
        <w:pStyle w:val="ListParagraph"/>
        <w:widowControl/>
        <w:numPr>
          <w:ilvl w:val="0"/>
          <w:numId w:val="2"/>
        </w:numPr>
        <w:spacing w:after="160" w:line="259" w:lineRule="auto"/>
      </w:pPr>
      <w:r>
        <w:t>2.5 mg to day 1 again (balance of 0 mg – allocation stops)</w:t>
      </w:r>
    </w:p>
    <w:p w14:paraId="3D2DE50B" w14:textId="77777777" w:rsidR="00356714" w:rsidRPr="00DD6EC7" w:rsidRDefault="00356714" w:rsidP="00DD6EC7">
      <w:pPr>
        <w:pStyle w:val="Heading4"/>
      </w:pPr>
      <w:r w:rsidRPr="00DD6EC7">
        <w:t xml:space="preserve">Dosing schedule B </w:t>
      </w:r>
    </w:p>
    <w:p w14:paraId="24B8B0D6" w14:textId="77777777" w:rsidR="00356714" w:rsidRDefault="00356714" w:rsidP="00356714">
      <w:r>
        <w:t>5 mg is already given on day 1 so we can only dose on days 2 and 3. From the total 3-day dose, subtract 5mg to have the 2-day dose. From the total 2-day dose allocate 2.5 mg to day 2, then to day 3 and back to day 2 and so on until the total 2-day dose is all allocated. E.g. if we have 12.5 mg as the 3-day dose and a patient has already been dosed 5 mg on day 1, 2-day dose (day 2 and day 3) = 12.5 mg – 5 mg = 7.5 mg. We will allocate:</w:t>
      </w:r>
    </w:p>
    <w:p w14:paraId="5C64D36A" w14:textId="77777777" w:rsidR="00356714" w:rsidRDefault="00356714" w:rsidP="00356714">
      <w:pPr>
        <w:pStyle w:val="ListParagraph"/>
        <w:widowControl/>
        <w:numPr>
          <w:ilvl w:val="0"/>
          <w:numId w:val="3"/>
        </w:numPr>
        <w:spacing w:after="160" w:line="259" w:lineRule="auto"/>
      </w:pPr>
      <w:r>
        <w:t>2.5 mg to day 2 (balance of 5 mg)</w:t>
      </w:r>
    </w:p>
    <w:p w14:paraId="230F62E6" w14:textId="77777777" w:rsidR="00356714" w:rsidRDefault="00356714" w:rsidP="00356714">
      <w:pPr>
        <w:pStyle w:val="ListParagraph"/>
        <w:widowControl/>
        <w:numPr>
          <w:ilvl w:val="0"/>
          <w:numId w:val="3"/>
        </w:numPr>
        <w:spacing w:after="160" w:line="259" w:lineRule="auto"/>
      </w:pPr>
      <w:r>
        <w:t>2.5 mg to day 3 (balance of 2.5 mg)</w:t>
      </w:r>
    </w:p>
    <w:p w14:paraId="2051DFC8" w14:textId="77777777" w:rsidR="00356714" w:rsidRDefault="00356714" w:rsidP="00356714">
      <w:pPr>
        <w:pStyle w:val="ListParagraph"/>
        <w:widowControl/>
        <w:numPr>
          <w:ilvl w:val="0"/>
          <w:numId w:val="3"/>
        </w:numPr>
        <w:spacing w:after="160" w:line="259" w:lineRule="auto"/>
      </w:pPr>
      <w:r>
        <w:t xml:space="preserve">2.5 mg to day 2 again (balance of 0 mg – allocation stops) </w:t>
      </w:r>
    </w:p>
    <w:p w14:paraId="0002C76A" w14:textId="77777777" w:rsidR="00356714" w:rsidRDefault="00356714" w:rsidP="00356714">
      <w:pPr>
        <w:rPr>
          <w:b/>
        </w:rPr>
      </w:pPr>
    </w:p>
    <w:p w14:paraId="05A8D320" w14:textId="77777777" w:rsidR="00356714" w:rsidRDefault="00356714" w:rsidP="00DD6EC7">
      <w:pPr>
        <w:pStyle w:val="Heading4"/>
      </w:pPr>
      <w:r>
        <w:lastRenderedPageBreak/>
        <w:t>Dosing schedule</w:t>
      </w:r>
    </w:p>
    <w:p w14:paraId="38B82D25" w14:textId="77777777" w:rsidR="00356714" w:rsidRDefault="00356714" w:rsidP="00356714">
      <w:pPr>
        <w:rPr>
          <w:bCs/>
        </w:rPr>
      </w:pPr>
      <w:r>
        <w:rPr>
          <w:bCs/>
        </w:rPr>
        <w:t xml:space="preserve">In summary, the dosing equation above (or the paper-based charts below) can be used in combination with the table below to determine the initial 3-day dosing schedule for a patient: </w:t>
      </w:r>
    </w:p>
    <w:tbl>
      <w:tblPr>
        <w:tblStyle w:val="TableGrid"/>
        <w:tblW w:w="6524" w:type="dxa"/>
        <w:tblLook w:val="04A0" w:firstRow="1" w:lastRow="0" w:firstColumn="1" w:lastColumn="0" w:noHBand="0" w:noVBand="1"/>
      </w:tblPr>
      <w:tblGrid>
        <w:gridCol w:w="1563"/>
        <w:gridCol w:w="1134"/>
        <w:gridCol w:w="1842"/>
        <w:gridCol w:w="1985"/>
      </w:tblGrid>
      <w:tr w:rsidR="00356714" w14:paraId="0860ACC2" w14:textId="77777777" w:rsidTr="00457619">
        <w:trPr>
          <w:trHeight w:val="288"/>
        </w:trPr>
        <w:tc>
          <w:tcPr>
            <w:tcW w:w="1563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CA8C6CC" w14:textId="77777777" w:rsidR="00356714" w:rsidRDefault="00356714" w:rsidP="0045761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eekly dose (mg)*</w:t>
            </w: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1DF3F20" w14:textId="77777777" w:rsidR="00356714" w:rsidRDefault="00356714" w:rsidP="0045761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-day dose (mg)</w:t>
            </w:r>
          </w:p>
        </w:tc>
        <w:tc>
          <w:tcPr>
            <w:tcW w:w="1842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C857F40" w14:textId="77777777" w:rsidR="00356714" w:rsidRDefault="00356714" w:rsidP="0045761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chedule A</w:t>
            </w:r>
          </w:p>
        </w:tc>
        <w:tc>
          <w:tcPr>
            <w:tcW w:w="1985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86F7ED0" w14:textId="77777777" w:rsidR="00356714" w:rsidRDefault="00356714" w:rsidP="0045761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chedule B (received 5mg on day 0)</w:t>
            </w:r>
          </w:p>
        </w:tc>
      </w:tr>
      <w:tr w:rsidR="00356714" w14:paraId="6FFBE27E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D054FB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591E76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289AE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5 + 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8B8F2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5 + 2.5</w:t>
            </w:r>
          </w:p>
        </w:tc>
      </w:tr>
      <w:tr w:rsidR="00356714" w14:paraId="70E959ED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2D0006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66B096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912C22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5 +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56CC52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5 + 5</w:t>
            </w:r>
          </w:p>
        </w:tc>
      </w:tr>
      <w:tr w:rsidR="00356714" w14:paraId="17F630E3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2BC7C4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5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9B8EFC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C918C9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+ 5 +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C8BC8D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7.5 + 5</w:t>
            </w:r>
          </w:p>
        </w:tc>
      </w:tr>
      <w:tr w:rsidR="00356714" w14:paraId="0F2E2284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BE28C3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5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2EB8CD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7462E5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+ 7.5 +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02BD8B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7.5 + 7.5</w:t>
            </w:r>
          </w:p>
        </w:tc>
      </w:tr>
      <w:tr w:rsidR="00356714" w14:paraId="443BB695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EECB16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5-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F2007B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094154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+ 7.5 + 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1C1AC5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10 + 7.5</w:t>
            </w:r>
          </w:p>
        </w:tc>
      </w:tr>
      <w:tr w:rsidR="00356714" w14:paraId="7433A1C7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D842C1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-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85AAAD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F16A0B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+ 7.5 + 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7DEE81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10 + 10</w:t>
            </w:r>
          </w:p>
        </w:tc>
      </w:tr>
      <w:tr w:rsidR="00356714" w14:paraId="6E762863" w14:textId="77777777" w:rsidTr="00457619">
        <w:trPr>
          <w:trHeight w:val="288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BD2441A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6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C8BA08A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39ABB28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+ 10 + 7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20AAC07" w14:textId="77777777" w:rsidR="00356714" w:rsidRDefault="00356714" w:rsidP="00457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+ 12.5 + 10</w:t>
            </w:r>
          </w:p>
        </w:tc>
      </w:tr>
    </w:tbl>
    <w:p w14:paraId="45F83F60" w14:textId="77777777" w:rsidR="00356714" w:rsidRPr="00AC3519" w:rsidRDefault="00356714" w:rsidP="00356714">
      <w:pPr>
        <w:spacing w:after="0" w:line="360" w:lineRule="auto"/>
        <w:jc w:val="both"/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</w:pPr>
      <w:r w:rsidRPr="00AC3519"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  <w:t xml:space="preserve">*Range of predicted doses is 27.5 – </w:t>
      </w:r>
      <w:r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  <w:t>62</w:t>
      </w:r>
      <w:r w:rsidRPr="00AC3519"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  <w:t>.5 mg/</w:t>
      </w:r>
      <w:proofErr w:type="spellStart"/>
      <w:r w:rsidRPr="00AC3519"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  <w:t>wk</w:t>
      </w:r>
      <w:proofErr w:type="spellEnd"/>
      <w:r w:rsidRPr="00AC3519">
        <w:rPr>
          <w:rFonts w:eastAsia="Times New Roman" w:cs="Calibri"/>
          <w:bCs/>
          <w:sz w:val="20"/>
          <w:szCs w:val="20"/>
          <w:shd w:val="clear" w:color="auto" w:fill="FFFFFF"/>
          <w:lang w:eastAsia="en-GB"/>
        </w:rPr>
        <w:t xml:space="preserve"> (see paper-based charts below).</w:t>
      </w:r>
    </w:p>
    <w:p w14:paraId="5FA41586" w14:textId="77777777" w:rsidR="00356714" w:rsidRDefault="00356714" w:rsidP="00356714">
      <w:pPr>
        <w:rPr>
          <w:b/>
          <w:bCs/>
        </w:rPr>
      </w:pPr>
    </w:p>
    <w:p w14:paraId="34DA92BE" w14:textId="77777777" w:rsidR="00356714" w:rsidRDefault="00356714" w:rsidP="00DD6EC7">
      <w:pPr>
        <w:pStyle w:val="Heading3"/>
      </w:pPr>
      <w:r>
        <w:t>Paper-based charts</w:t>
      </w:r>
    </w:p>
    <w:p w14:paraId="403C4D6D" w14:textId="77777777" w:rsidR="00356714" w:rsidRDefault="00356714" w:rsidP="00356714">
      <w:r w:rsidRPr="00E53257">
        <w:t xml:space="preserve">These </w:t>
      </w:r>
      <w:r>
        <w:t xml:space="preserve">have been constructed based on the age (18 to 87 years) and weight (35 to 150 kg) seen in the </w:t>
      </w:r>
      <w:r w:rsidRPr="006F44D9">
        <w:rPr>
          <w:rFonts w:cs="Arial"/>
          <w:iCs/>
        </w:rPr>
        <w:t>364 Ugandan and South African patients</w:t>
      </w:r>
      <w:r>
        <w:rPr>
          <w:rFonts w:cs="Arial"/>
          <w:iCs/>
        </w:rPr>
        <w:t xml:space="preserve"> in the</w:t>
      </w:r>
      <w:r>
        <w:t xml:space="preserve"> development cohort. Patient’s ages and weights need to be rounded off to the nearest multiple of five before these charts can be used (this rounding off can cause a slight discrepancy for some doses – as compared to those calculated by the equation).</w:t>
      </w:r>
    </w:p>
    <w:p w14:paraId="64733699" w14:textId="77777777" w:rsidR="00356714" w:rsidRDefault="00356714" w:rsidP="00356714">
      <w:pPr>
        <w:rPr>
          <w:u w:val="single"/>
        </w:rPr>
      </w:pPr>
    </w:p>
    <w:p w14:paraId="330269EB" w14:textId="77777777" w:rsidR="00356714" w:rsidRPr="00DD6EC7" w:rsidRDefault="00356714" w:rsidP="00DD6EC7">
      <w:pPr>
        <w:pStyle w:val="Heading4"/>
      </w:pPr>
      <w:r w:rsidRPr="00DD6EC7">
        <w:t>Target INR range 2.0 to 3.0</w:t>
      </w:r>
    </w:p>
    <w:p w14:paraId="7EA62A2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bookmarkStart w:id="6" w:name="_Hlk32812791"/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negative</w:t>
      </w:r>
      <w:proofErr w:type="spellEnd"/>
    </w:p>
    <w:p w14:paraId="47ABBC1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225C62F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27.5  2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25.0  25.0  25.0  25.0  25.0  25.0  25.0  22.5  22.5  22.5  22.5  22.5  22.5</w:t>
      </w:r>
    </w:p>
    <w:p w14:paraId="4D4CE9E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27.5  2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27.5  27.5  27.5  25.0  25.0  25.0  25.0  25.0  25.0  25.0  22.5  22.5  22.5</w:t>
      </w:r>
    </w:p>
    <w:p w14:paraId="1AB5424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0.0  2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27.5  27.5  27.5  27.5  27.5  27.5  25.0  25.0  25.0  25.0  25.0  25.0  25.0</w:t>
      </w:r>
    </w:p>
    <w:p w14:paraId="36BC094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0.0  3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0.0  30.0  27.5  27.5  27.5  27.5  27.5  27.5  27.5  27.5  25.0  25.0  25.0</w:t>
      </w:r>
    </w:p>
    <w:p w14:paraId="66BC320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0.0  3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0.0  30.0  30.0  30.0  30.0  27.5  27.5  27.5  27.5  27.5  27.5  27.5  27.5</w:t>
      </w:r>
    </w:p>
    <w:p w14:paraId="5CD7CC1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2.5  3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0.0  30.0  30.0  30.0  30.0  30.0  30.0  30.0  27.5  27.5  27.5  27.5</w:t>
      </w:r>
    </w:p>
    <w:p w14:paraId="5DBEA71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2.5  3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2.5  32.5  32.5  30.0  30.0  30.0  30.0  30.0  30.0  30.0  30.0  27.5</w:t>
      </w:r>
    </w:p>
    <w:p w14:paraId="761CF16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2.5  32.5  32.5  32.5  32.5  32.5  32.5  30.0  30.0  30.0  30.0  30.0</w:t>
      </w:r>
    </w:p>
    <w:p w14:paraId="4F66B4C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2.5  32.5  32.5  32.5  32.5  32.5  32.5  32.5  30.0  30.0</w:t>
      </w:r>
    </w:p>
    <w:p w14:paraId="3232B3A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5.0  35.0  35.0  32.5  32.5  32.5  32.5  32.5  32.5</w:t>
      </w:r>
    </w:p>
    <w:p w14:paraId="5E21DFD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5.0  35.0  35.0  35.0  35.0  35.0  35.0  35.0  32.5  32.5  32.5</w:t>
      </w:r>
    </w:p>
    <w:p w14:paraId="5494DEF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7.5  35.0  35.0  35.0  35.0  35.0  35.0  35.0</w:t>
      </w:r>
    </w:p>
    <w:p w14:paraId="6E3BB6B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37.5  37.5  37.5  37.5  37.5  37.5  37.5  37.5  35.0  35.0  35.0  35.0</w:t>
      </w:r>
    </w:p>
    <w:p w14:paraId="03DCD79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40.0  40.0  37.5  37.5  37.5  37.5  37.5  37.5  37.5  35.0</w:t>
      </w:r>
    </w:p>
    <w:p w14:paraId="4A48226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0.0  40.0  40.0  40.0  40.0  40.0  40.0  40.0  37.5  37.5  37.5  37.5  37.5</w:t>
      </w:r>
    </w:p>
    <w:p w14:paraId="4C5CEC7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0.0  40.0  40.0  40.0  40.0  40.0  40.0  37.5  37.5</w:t>
      </w:r>
    </w:p>
    <w:p w14:paraId="23E84E4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2.5  42.5  42.5  40.0  40.0  40.0  40.0  40.0  40.0</w:t>
      </w:r>
    </w:p>
    <w:p w14:paraId="221094E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2.5  42.5  42.5  42.5  42.5  42.5  42.5  40.0  40.0  40.0</w:t>
      </w:r>
    </w:p>
    <w:p w14:paraId="712C11F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5.0  45.0  42.5  42.5  42.5  42.5  42.5  42.5  42.5</w:t>
      </w:r>
    </w:p>
    <w:p w14:paraId="42BB151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5.0  45.0  45.0  45.0  45.0  45.0  45.0  42.5  42.5  42.5  42.5</w:t>
      </w:r>
    </w:p>
    <w:p w14:paraId="1E24E8B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7.5  45.0  45.0  45.0  45.0  45.0  45.0  45.0  45.0</w:t>
      </w:r>
    </w:p>
    <w:p w14:paraId="08FFF09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47.5  47.5  47.5  47.5  47.5  47.5  47.5  45.0  45.0  45.0  45.0  45.0</w:t>
      </w:r>
    </w:p>
    <w:p w14:paraId="5DBDE1B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47.5  47.5  47.5  47.5  47.5  47.5  47.5  47.5  45.0</w:t>
      </w:r>
    </w:p>
    <w:p w14:paraId="5888216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0.0  50.0  50.0  50.0  50.0  50.0  50.0  47.5  47.5  47.5  47.5  47.5  47.5</w:t>
      </w:r>
    </w:p>
    <w:p w14:paraId="79769860" w14:textId="77777777" w:rsidR="00356714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</w:p>
    <w:p w14:paraId="55C095E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positive</w:t>
      </w:r>
      <w:proofErr w:type="spellEnd"/>
    </w:p>
    <w:p w14:paraId="5843C90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3B8348D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2.5  32.5  32.5  32.5  32.5  32.5  32.5  30.0  30.0</w:t>
      </w:r>
    </w:p>
    <w:p w14:paraId="368F18C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5.0  35.0  35.0  32.5  32.5  32.5  32.5  32.5  32.5</w:t>
      </w:r>
    </w:p>
    <w:p w14:paraId="2AB689F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5.0  35.0  35.0  35.0  35.0  35.0  35.0  32.5  32.5  32.5</w:t>
      </w:r>
    </w:p>
    <w:p w14:paraId="37D7DCB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lastRenderedPageBreak/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7.5  35.0  35.0  35.0  35.0  35.0  35.0  35.0</w:t>
      </w:r>
    </w:p>
    <w:p w14:paraId="6F3B285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37.5  37.5  37.5  37.5  37.5  37.5  37.5  35.0  35.0  35.0  35.0</w:t>
      </w:r>
    </w:p>
    <w:p w14:paraId="4B87F6A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40.0  37.5  37.5  37.5  37.5  37.5  37.5  37.5  35.0</w:t>
      </w:r>
    </w:p>
    <w:p w14:paraId="3A0E95E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0.0  40.0  40.0  40.0  40.0  40.0  40.0  37.5  37.5  37.5  37.5  37.5</w:t>
      </w:r>
    </w:p>
    <w:p w14:paraId="5C987C1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0.0  40.0  40.0  40.0  40.0  40.0  40.0  40.0  37.5</w:t>
      </w:r>
    </w:p>
    <w:p w14:paraId="60DDE77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2.5  42.5  40.0  40.0  40.0  40.0  40.0  40.0</w:t>
      </w:r>
    </w:p>
    <w:p w14:paraId="3C05509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2.5  42.5  42.5  42.5  42.5  42.5  42.5  42.5  40.0  40.0</w:t>
      </w:r>
    </w:p>
    <w:p w14:paraId="32F0951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5.0  42.5  42.5  42.5  42.5  42.5  42.5  42.5</w:t>
      </w:r>
    </w:p>
    <w:p w14:paraId="5294084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5.0  45.0  45.0  45.0  45.0  45.0  45.0  45.0  42.5  42.5  42.5</w:t>
      </w:r>
    </w:p>
    <w:p w14:paraId="140DF70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5.0  45.0  45.0  45.0  45.0  45.0  45.0  45.0</w:t>
      </w:r>
    </w:p>
    <w:p w14:paraId="76CB086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47.5  47.5  47.5  47.5  47.5  47.5  47.5  47.5  45.0  45.0  45.0  45.0</w:t>
      </w:r>
    </w:p>
    <w:p w14:paraId="660E6C7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47.5  47.5  47.5  47.5  47.5  47.5  47.5  47.5  45.0</w:t>
      </w:r>
    </w:p>
    <w:p w14:paraId="52635C8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0.0  50.0  50.0  50.0  50.0  50.0  50.0  50.0  47.5  47.5  47.5  47.5  47.5</w:t>
      </w:r>
    </w:p>
    <w:p w14:paraId="48E2993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0.0  50.0  50.0  50.0  50.0  50.0  50.0  50.0  47.5  47.5</w:t>
      </w:r>
    </w:p>
    <w:p w14:paraId="381BABF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2.5  52.5  52.5  52.5  50.0  50.0  50.0  50.0  50.0  50.0</w:t>
      </w:r>
    </w:p>
    <w:p w14:paraId="18A1014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2.5  52.5  52.5  52.5  52.5  52.5  52.5  52.5  50.0  50.0  50.0</w:t>
      </w:r>
    </w:p>
    <w:p w14:paraId="73BB568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5.0  55.0  55.0  55.0  52.5  52.5  52.5  52.5  52.5  52.5  52.5</w:t>
      </w:r>
    </w:p>
    <w:p w14:paraId="74F4B49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5.0  55.0  55.0  55.0  55.0  55.0  55.0  55.0  52.5  52.5  52.5  52.5</w:t>
      </w:r>
    </w:p>
    <w:p w14:paraId="6AC1F73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7.5  57.5  55.0  55.0  55.0  55.0  55.0  55.0  55.0  52.5</w:t>
      </w:r>
    </w:p>
    <w:p w14:paraId="2E36403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57.5  57.5  57.5  57.5  57.5  57.5  57.5  57.5  55.0  55.0  55.0  55.0  55.0</w:t>
      </w:r>
    </w:p>
    <w:p w14:paraId="724A572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60.0  60.0  60.0  60.0  57.5  57.5  57.5  57.5  57.5  57.5  57.5  55.0  55.0</w:t>
      </w:r>
    </w:p>
    <w:p w14:paraId="28FE0620" w14:textId="77777777" w:rsidR="00356714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</w:p>
    <w:p w14:paraId="343DD1D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unknown</w:t>
      </w:r>
      <w:proofErr w:type="spellEnd"/>
    </w:p>
    <w:p w14:paraId="42A710B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1E3A56B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0.0  3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0.0  30.0  27.5  27.5  27.5  27.5  27.5  27.5  27.5  27.5  25.0  25.0  25.0</w:t>
      </w:r>
    </w:p>
    <w:p w14:paraId="3F1D707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0.0  3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0.0  30.0  30.0  30.0  30.0  30.0  27.5  27.5  27.5  27.5  27.5  27.5  27.5</w:t>
      </w:r>
    </w:p>
    <w:p w14:paraId="677051B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2.5  3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0.0  30.0  30.0  30.0  30.0  30.0  30.0  30.0  27.5  27.5  27.5  27.5</w:t>
      </w:r>
    </w:p>
    <w:p w14:paraId="5AFC5E3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2.5  3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2.5  32.5  32.5  32.5  30.0  30.0  30.0  30.0  30.0  30.0  30.0  27.5</w:t>
      </w:r>
    </w:p>
    <w:p w14:paraId="1EB7DB7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2.5  32.5  32.5  32.5  32.5  32.5  32.5  30.0  30.0  30.0  30.0  30.0</w:t>
      </w:r>
    </w:p>
    <w:p w14:paraId="0E6B62D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2.5  32.5  32.5  32.5  32.5  32.5  32.5  30.0  30.0</w:t>
      </w:r>
    </w:p>
    <w:p w14:paraId="48BC6AB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5.0  35.0  35.0  32.5  32.5  32.5  32.5  32.5  32.5</w:t>
      </w:r>
    </w:p>
    <w:p w14:paraId="7F56AB5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5.0  35.0  35.0  35.0  35.0  35.0  35.0  32.5  32.5  32.5</w:t>
      </w:r>
    </w:p>
    <w:p w14:paraId="3AF7558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7.5  35.0  35.0  35.0  35.0  35.0  35.0  35.0</w:t>
      </w:r>
    </w:p>
    <w:p w14:paraId="3D984BA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37.5  37.5  37.5  37.5  37.5  37.5  37.5  35.0  35.0  35.0  35.0</w:t>
      </w:r>
    </w:p>
    <w:p w14:paraId="169AD69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40.0  37.5  37.5  37.5  37.5  37.5  37.5  37.5  37.5</w:t>
      </w:r>
    </w:p>
    <w:p w14:paraId="4D27ADB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0.0  40.0  40.0  40.0  40.0  40.0  40.0  37.5  37.5  37.5  37.5  37.5</w:t>
      </w:r>
    </w:p>
    <w:p w14:paraId="0640CC5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0.0  40.0  40.0  40.0  40.0  40.0  40.0  40.0  37.5</w:t>
      </w:r>
    </w:p>
    <w:p w14:paraId="7EEB93D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2.5  42.5  42.5  42.5  42.5  42.5  42.5  40.0  40.0  40.0  40.0  40.0  40.0</w:t>
      </w:r>
    </w:p>
    <w:p w14:paraId="2E93C3C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2.5  42.5  42.5  42.5  42.5  42.5  42.5  42.5  40.0  40.0</w:t>
      </w:r>
    </w:p>
    <w:p w14:paraId="75CB4C8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5.0  45.0  42.5  42.5  42.5  42.5  42.5  42.5  42.5</w:t>
      </w:r>
    </w:p>
    <w:p w14:paraId="1344256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5.0  45.0  45.0  45.0  45.0  45.0  45.0  45.0  42.5  42.5  42.5</w:t>
      </w:r>
    </w:p>
    <w:p w14:paraId="385B76D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7.5  45.0  45.0  45.0  45.0  45.0  45.0  45.0  45.0</w:t>
      </w:r>
    </w:p>
    <w:p w14:paraId="27EA3C0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47.5  47.5  47.5  47.5  47.5  47.5  47.5  47.5  45.0  45.0  45.0  45.0</w:t>
      </w:r>
    </w:p>
    <w:p w14:paraId="600E3F1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47.5  47.5  47.5  47.5  47.5  47.5  47.5  47.5  45.0</w:t>
      </w:r>
    </w:p>
    <w:p w14:paraId="1D97786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0.0  50.0  50.0  50.0  50.0  50.0  50.0  50.0  47.5  47.5  47.5  47.5  47.5</w:t>
      </w:r>
    </w:p>
    <w:p w14:paraId="56F2C47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0.0  50.0  50.0  50.0  50.0  50.0  50.0  50.0  47.5  47.5</w:t>
      </w:r>
    </w:p>
    <w:p w14:paraId="3A68A44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2.5  52.5  52.5  52.5  50.0  50.0  50.0  50.0  50.0  50.0</w:t>
      </w:r>
    </w:p>
    <w:p w14:paraId="5B744DA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2.5  52.5  52.5  52.5  52.5  52.5  52.5  52.5  50.0  50.0  50.0</w:t>
      </w:r>
      <w:bookmarkEnd w:id="6"/>
    </w:p>
    <w:p w14:paraId="17D4E408" w14:textId="77777777" w:rsidR="00356714" w:rsidRDefault="00356714" w:rsidP="00356714"/>
    <w:p w14:paraId="5D3CB5E3" w14:textId="77777777" w:rsidR="00356714" w:rsidRPr="00DD6EC7" w:rsidRDefault="00356714" w:rsidP="00DD6EC7">
      <w:pPr>
        <w:pStyle w:val="Heading4"/>
      </w:pPr>
      <w:r w:rsidRPr="00DD6EC7">
        <w:t>Target INR range 2.5 to 3.5</w:t>
      </w:r>
    </w:p>
    <w:p w14:paraId="7D1A9B0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bookmarkStart w:id="7" w:name="_Hlk32812812"/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negative</w:t>
      </w:r>
      <w:proofErr w:type="spellEnd"/>
    </w:p>
    <w:p w14:paraId="00BA6C6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0ADCA36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2.5  32.5  32.5  32.5  32.5  32.5  32.5  30.0  30.0  30.0  30.0  30.0  30.0</w:t>
      </w:r>
    </w:p>
    <w:p w14:paraId="4D764C7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2.5  32.5  32.5  32.5  32.5  32.5  32.5  32.5  30.0  30.0  30.0</w:t>
      </w:r>
    </w:p>
    <w:p w14:paraId="4E5F40B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5.0  3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5.0  35.0  35.0  35.0  35.0  35.0  32.5  32.5  32.5  32.5  32.5  32.5  32.5</w:t>
      </w:r>
    </w:p>
    <w:p w14:paraId="37435EF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5.0  35.0  35.0  35.0  35.0  35.0  35.0  35.0  32.5  32.5  32.5  32.5</w:t>
      </w:r>
    </w:p>
    <w:p w14:paraId="2E9DF39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5.0  35.0  35.0  35.0  35.0  35.0  35.0  32.5</w:t>
      </w:r>
    </w:p>
    <w:p w14:paraId="7C965F2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7.5  37.5  37.5  35.0  35.0  35.0  35.0  35.0</w:t>
      </w:r>
    </w:p>
    <w:p w14:paraId="2FCDA56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37.5  37.5  37.5  37.5  37.5  37.5  37.5  35.0  35.0</w:t>
      </w:r>
    </w:p>
    <w:p w14:paraId="7F4F1D7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40.0  40.0  40.0  37.5  37.5  37.5  37.5  37.5  37.5</w:t>
      </w:r>
    </w:p>
    <w:p w14:paraId="192AF95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0.0  40.0  40.0  40.0  40.0  40.0  40.0  37.5  37.5  37.5</w:t>
      </w:r>
    </w:p>
    <w:p w14:paraId="20AB2ED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2.5  40.0  40.0  40.0  40.0  40.0  40.0  40.0</w:t>
      </w:r>
    </w:p>
    <w:p w14:paraId="623060C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2.5  42.5  42.5  42.5  42.5  42.5  42.5  40.0  40.0  40.0  40.0</w:t>
      </w:r>
    </w:p>
    <w:p w14:paraId="74FD32A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2.5  42.5  42.5  42.5  42.5  42.5  42.5  42.5</w:t>
      </w:r>
    </w:p>
    <w:p w14:paraId="308DA07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5.0  45.0  45.0  45.0  45.0  45.0  45.0  42.5  42.5  42.5  42.5  42.5</w:t>
      </w:r>
    </w:p>
    <w:p w14:paraId="4450CC1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5.0  45.0  45.0  45.0  45.0  45.0  45.0  45.0  42.5</w:t>
      </w:r>
    </w:p>
    <w:p w14:paraId="6AB3762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47.5  47.5  47.5  47.5  47.5  47.5  47.5  45.0  45.0  45.0  45.0  45.0  45.0</w:t>
      </w:r>
    </w:p>
    <w:p w14:paraId="01C8E5E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47.5  47.5  47.5  47.5  47.5  47.5  47.5  47.5  45.0  45.0</w:t>
      </w:r>
    </w:p>
    <w:p w14:paraId="13279A3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50.0  50.0  47.5  47.5  47.5  47.5  47.5  47.5  47.5</w:t>
      </w:r>
    </w:p>
    <w:p w14:paraId="71531F2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0.0  50.0  50.0  50.0  50.0  50.0  50.0  50.0  47.5  47.5  47.5</w:t>
      </w:r>
    </w:p>
    <w:p w14:paraId="1CDEBB0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2.5  52.5  50.0  50.0  50.0  50.0  50.0  50.0  50.0  50.0</w:t>
      </w:r>
    </w:p>
    <w:p w14:paraId="27B9439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2.5  52.5  52.5  52.5  52.5  52.5  52.5  52.5  50.0  50.0  50.0  50.0</w:t>
      </w:r>
    </w:p>
    <w:p w14:paraId="09621DF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5.0  55.0  52.5  52.5  52.5  52.5  52.5  52.5  52.5  52.5  50.0</w:t>
      </w:r>
    </w:p>
    <w:p w14:paraId="14238197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5.0  55.0  55.0  55.0  55.0  55.0  55.0  55.0  52.5  52.5  52.5  52.5  52.5</w:t>
      </w:r>
    </w:p>
    <w:p w14:paraId="312F4BE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5.0  55.0  55.0  55.0  55.0  55.0  55.0  55.0  52.5  52.5</w:t>
      </w:r>
    </w:p>
    <w:p w14:paraId="7E80CDA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7.5  57.5  57.5  57.5  55.0  55.0  55.0  55.0  55.0  55.0</w:t>
      </w:r>
    </w:p>
    <w:p w14:paraId="2E5DE0CD" w14:textId="77777777" w:rsidR="00356714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</w:p>
    <w:p w14:paraId="6285D23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positive</w:t>
      </w:r>
      <w:proofErr w:type="spellEnd"/>
    </w:p>
    <w:p w14:paraId="42DF701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10DBD47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0.0  40.0  40.0  40.0  40.0  40.0  40.0  40.0  37.5  37.5</w:t>
      </w:r>
    </w:p>
    <w:p w14:paraId="5C73606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2.5  40.0  40.0  40.0  40.0  40.0  40.0  40.0</w:t>
      </w:r>
    </w:p>
    <w:p w14:paraId="51454014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2.5  42.5  42.5  42.5  42.5  42.5  42.5  42.5  40.0  40.0  40.0</w:t>
      </w:r>
    </w:p>
    <w:p w14:paraId="68B82D1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2.5  42.5  42.5  42.5  42.5  42.5  42.5  42.5</w:t>
      </w:r>
    </w:p>
    <w:p w14:paraId="7CA76FF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5.0  45.0  45.0  45.0  45.0  45.0  45.0  45.0  42.5  42.5  42.5  42.5</w:t>
      </w:r>
    </w:p>
    <w:p w14:paraId="3E7EA2E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5.0  45.0  45.0  45.0  45.0  45.0  45.0  45.0  42.5</w:t>
      </w:r>
    </w:p>
    <w:p w14:paraId="1B3B774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0.0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7.5  47.5  47.5  45.0  45.0  45.0  45.0  45.0</w:t>
      </w:r>
    </w:p>
    <w:p w14:paraId="535B4A4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0.0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47.5  47.5  47.5  47.5  47.5  47.5  47.5  47.5  45.0  45.0</w:t>
      </w:r>
    </w:p>
    <w:p w14:paraId="703CCF0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2.5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50.0  50.0  47.5  47.5  47.5  47.5  47.5  47.5</w:t>
      </w:r>
    </w:p>
    <w:p w14:paraId="67DED51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2.5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0.0  50.0  50.0  50.0  50.0  50.0  50.0  50.0  47.5  47.5  47.5</w:t>
      </w:r>
    </w:p>
    <w:p w14:paraId="6AA2EC1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lastRenderedPageBreak/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2.5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2.5  52.5  50.0  50.0  50.0  50.0  50.0  50.0  50.0</w:t>
      </w:r>
    </w:p>
    <w:p w14:paraId="0748026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5.0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2.5  52.5  52.5  52.5  52.5  52.5  52.5  52.5  50.0  50.0  50.0  50.0</w:t>
      </w:r>
    </w:p>
    <w:p w14:paraId="7091E1C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5.0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5.0  55.0  52.5  52.5  52.5  52.5  52.5  52.5  52.5  50.0</w:t>
      </w:r>
    </w:p>
    <w:p w14:paraId="27900C8D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5.0  55.0  55.0  55.0  55.0  55.0  55.0  55.0  52.5  52.5  52.5  52.5  52.5</w:t>
      </w:r>
    </w:p>
    <w:p w14:paraId="5C3E54F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7.5  55.0  55.0  55.0  55.0  55.0  55.0  55.0  52.5  52.5</w:t>
      </w:r>
    </w:p>
    <w:p w14:paraId="5E4E561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7.5  57.5  57.5  57.5  55.0  55.0  55.0  55.0  55.0  55.0</w:t>
      </w:r>
    </w:p>
    <w:p w14:paraId="7E4A237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60.0  60.0  60.0  57.5  57.5  57.5  57.5  57.5  57.5  57.5  55.0  55.0  55.0</w:t>
      </w:r>
    </w:p>
    <w:p w14:paraId="7D40A93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60.0  60.0  60.0  60.0  60.0  60.0  57.5  57.5  57.5  57.5  57.5  57.5  57.5</w:t>
      </w:r>
    </w:p>
    <w:p w14:paraId="34A9446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2.5  62.5  62.5  60.0  60.0  60.0  60.0  60.0  60.0  60.0  57.5  57.5  57.5  57.5</w:t>
      </w:r>
    </w:p>
    <w:p w14:paraId="5CB2FD8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2.5  62.5  62.5  62.5  62.5  62.5  60.0  60.0  60.0  60.0  60.0  60.0  60.0  60.0</w:t>
      </w:r>
    </w:p>
    <w:p w14:paraId="59B4645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5.0  65.0  62.5  62.5  62.5  62.5  62.5  62.5  62.5  60.0  60.0  60.0  60.0  60.0</w:t>
      </w:r>
    </w:p>
    <w:p w14:paraId="787AC1C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5.0  65.0  65.0  65.0  65.0  62.5  62.5  62.5  62.5  62.5  62.5  62.5  62.5  60.0</w:t>
      </w:r>
    </w:p>
    <w:p w14:paraId="1868335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7.5  65.0  65.0  65.0  65.0  65.0  65.0  65.0  62.5  62.5  62.5  62.5  62.5  62.5</w:t>
      </w:r>
    </w:p>
    <w:p w14:paraId="7086D18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7.5  67.5  67.5  67.5  65.0  65.0  65.0  65.0  65.0  65.0  65.0  65.0  62.5  62.5</w:t>
      </w:r>
    </w:p>
    <w:p w14:paraId="7F21B721" w14:textId="77777777" w:rsidR="00356714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</w:p>
    <w:p w14:paraId="4B7B741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15"/>
          <w:szCs w:val="15"/>
        </w:rPr>
      </w:pPr>
      <w:proofErr w:type="spellStart"/>
      <w:r w:rsidRPr="007B7A12">
        <w:rPr>
          <w:rFonts w:ascii="Lucida Console" w:eastAsia="Times New Roman" w:hAnsi="Lucida Console" w:cs="Courier New"/>
          <w:color w:val="0000FF"/>
          <w:sz w:val="15"/>
          <w:szCs w:val="15"/>
        </w:rPr>
        <w:t>HIV_unknown</w:t>
      </w:r>
      <w:proofErr w:type="spellEnd"/>
    </w:p>
    <w:p w14:paraId="5A2136A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     20yrs 25yrs 30yrs 35yrs 40yrs 45yrs 50yrs 55yrs 60yrs 65yrs 70yrs 75yrs 80yrs 85yrs 90yrs</w:t>
      </w:r>
    </w:p>
    <w:p w14:paraId="473A6328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3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5.0  35.0  35.0  35.0  35.0  35.0  35.0  32.5  32.5  32.5  32.5</w:t>
      </w:r>
    </w:p>
    <w:p w14:paraId="25FAE21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37.5  3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37.5  37.5  37.5  37.5  37.5  35.0  35.0  35.0  35.0  35.0  35.0  35.0  35.0</w:t>
      </w:r>
    </w:p>
    <w:p w14:paraId="24C0E0D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4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37.5  37.5  37.5  37.5  37.5  37.5  37.5  35.0  35.0  35.0  35.0  35.0</w:t>
      </w:r>
    </w:p>
    <w:p w14:paraId="167EEA2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0.0  4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37.5  37.5  37.5  37.5  37.5  37.5  37.5  37.5  35.0</w:t>
      </w:r>
    </w:p>
    <w:p w14:paraId="1DE8D326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5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0.0  40.0  40.0  40.0  40.0  40.0  40.0  37.5  37.5  37.5  37.5  37.5  37.5</w:t>
      </w:r>
    </w:p>
    <w:p w14:paraId="07F9268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2.5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0.0  40.0  40.0  40.0  40.0  40.0  40.0  40.0  37.5  37.5</w:t>
      </w:r>
    </w:p>
    <w:p w14:paraId="7C470A90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6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2.5  42.5  42.5  42.5  42.5  42.5  40.0  40.0  40.0  40.0  40.0  40.0  40.0</w:t>
      </w:r>
    </w:p>
    <w:p w14:paraId="4C6D1F23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2.5  42.5  42.5  42.5  42.5  42.5  42.5  42.5  40.0  40.0  40.0</w:t>
      </w:r>
    </w:p>
    <w:p w14:paraId="1150600E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7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5.0  4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5.0  45.0  45.0  45.0  45.0  42.5  42.5  42.5  42.5  42.5  42.5  42.5  42.5</w:t>
      </w:r>
    </w:p>
    <w:p w14:paraId="5381A07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5.0  45.0  45.0  45.0  45.0  45.0  45.0  45.0  42.5  42.5  42.5  42.5</w:t>
      </w:r>
    </w:p>
    <w:p w14:paraId="2EF716C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8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47.5  4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5.0  45.0  45.0  45.0  45.0  45.0  45.0  45.0  42.5</w:t>
      </w:r>
    </w:p>
    <w:p w14:paraId="5832C18A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0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0.0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47.5  47.5  47.5  47.5  47.5  47.5  47.5  47.5  45.0  45.0  45.0  45.0  45.0</w:t>
      </w:r>
    </w:p>
    <w:p w14:paraId="2E37A9C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95 kg  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50.0  5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47.5  47.5  47.5  47.5  47.5  47.5  47.5  47.5  45.0  45.0</w:t>
      </w:r>
    </w:p>
    <w:p w14:paraId="2878ADDB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0.0  50.0  50.0  50.0  50.0  50.0  50.0  50.0  47.5  47.5  47.5  47.5  47.5  47.5</w:t>
      </w:r>
    </w:p>
    <w:p w14:paraId="38B2626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0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0.0  50.0  50.0  50.0  50.0  50.0  50.0  47.5  47.5  47.5</w:t>
      </w:r>
    </w:p>
    <w:p w14:paraId="2E750971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2.5  52.5  52.5  52.5  52.5  52.5  52.5  50.0  50.0  50.0  50.0  50.0  50.0  50.0</w:t>
      </w:r>
    </w:p>
    <w:p w14:paraId="5AF8049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1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2.5  52.5  52.5  52.5  52.5  52.5  52.5  50.0  50.0  50.0  50.0</w:t>
      </w:r>
    </w:p>
    <w:p w14:paraId="77D5458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5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5.0  55.0  55.0  55.0  55.0  55.0  52.5  52.5  52.5  52.5  52.5  52.5  52.5  50.0</w:t>
      </w:r>
    </w:p>
    <w:p w14:paraId="4BD97E7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2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5.0  55.0  55.0  55.0  55.0  55.0  55.0  52.5  52.5  52.5  52.5  52.5</w:t>
      </w:r>
    </w:p>
    <w:p w14:paraId="71D4C7FC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57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57.5  57.5  57.5  57.5  57.5  55.0  55.0  55.0  55.0  55.0  55.0  55.0  52.5  52.5</w:t>
      </w:r>
    </w:p>
    <w:p w14:paraId="0B08EFF5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3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57.5  57.5  57.5  57.5  57.5  57.5  57.5  55.0  55.0  55.0  55.0  55.0  55.0</w:t>
      </w:r>
    </w:p>
    <w:p w14:paraId="70EA4292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0.0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60.0  60.0  60.0  57.5  57.5  57.5  57.5  57.5  57.5  57.5  57.5  55.0  55.0</w:t>
      </w:r>
    </w:p>
    <w:p w14:paraId="6608E08F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45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0.0  60.0  60.0  60.0  60.0  60.0  60.0  57.5  57.5  57.5  57.5  57.5  57.5  57.5</w:t>
      </w:r>
    </w:p>
    <w:p w14:paraId="7D9BC229" w14:textId="77777777" w:rsidR="00356714" w:rsidRPr="007B7A12" w:rsidRDefault="00356714" w:rsidP="00356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5"/>
          <w:szCs w:val="15"/>
        </w:rPr>
      </w:pPr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150 </w:t>
      </w:r>
      <w:proofErr w:type="gramStart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>kg  62.5</w:t>
      </w:r>
      <w:proofErr w:type="gramEnd"/>
      <w:r w:rsidRPr="007B7A12">
        <w:rPr>
          <w:rFonts w:ascii="Lucida Console" w:eastAsia="Times New Roman" w:hAnsi="Lucida Console" w:cs="Courier New"/>
          <w:color w:val="000000"/>
          <w:sz w:val="15"/>
          <w:szCs w:val="15"/>
          <w:bdr w:val="none" w:sz="0" w:space="0" w:color="auto" w:frame="1"/>
        </w:rPr>
        <w:t xml:space="preserve">  62.5  62.5  62.5  60.0  60.0  60.0  60.0  60.0  60.0  60.0  60.0  57.5  57.5  57.5</w:t>
      </w:r>
    </w:p>
    <w:bookmarkEnd w:id="7"/>
    <w:p w14:paraId="5B749488" w14:textId="77777777" w:rsidR="00356714" w:rsidRDefault="00356714" w:rsidP="00356714">
      <w:pPr>
        <w:rPr>
          <w:b/>
          <w:bCs/>
        </w:rPr>
      </w:pPr>
    </w:p>
    <w:p w14:paraId="22730624" w14:textId="77777777" w:rsidR="00356714" w:rsidRDefault="00356714" w:rsidP="00DD6EC7">
      <w:pPr>
        <w:pStyle w:val="Heading3"/>
      </w:pPr>
      <w:r>
        <w:t>Exampl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56714" w:rsidRPr="00C07D8F" w14:paraId="03A1339D" w14:textId="77777777" w:rsidTr="00457619">
        <w:tc>
          <w:tcPr>
            <w:tcW w:w="1803" w:type="dxa"/>
          </w:tcPr>
          <w:p w14:paraId="31BF59A9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1803" w:type="dxa"/>
          </w:tcPr>
          <w:p w14:paraId="14DF8648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b/>
                <w:bCs/>
                <w:sz w:val="20"/>
                <w:szCs w:val="20"/>
              </w:rPr>
              <w:t>Weekly dose</w:t>
            </w:r>
            <w:r>
              <w:rPr>
                <w:b/>
                <w:bCs/>
                <w:sz w:val="20"/>
                <w:szCs w:val="20"/>
              </w:rPr>
              <w:t xml:space="preserve"> (using equation)</w:t>
            </w:r>
          </w:p>
        </w:tc>
        <w:tc>
          <w:tcPr>
            <w:tcW w:w="1803" w:type="dxa"/>
          </w:tcPr>
          <w:p w14:paraId="5E2F427C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b/>
                <w:bCs/>
                <w:sz w:val="20"/>
                <w:szCs w:val="20"/>
              </w:rPr>
              <w:t>3-day dose</w:t>
            </w:r>
          </w:p>
        </w:tc>
        <w:tc>
          <w:tcPr>
            <w:tcW w:w="1803" w:type="dxa"/>
          </w:tcPr>
          <w:p w14:paraId="56167014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b/>
                <w:bCs/>
                <w:sz w:val="20"/>
                <w:szCs w:val="20"/>
              </w:rPr>
              <w:t>Schedule A</w:t>
            </w:r>
          </w:p>
        </w:tc>
        <w:tc>
          <w:tcPr>
            <w:tcW w:w="1804" w:type="dxa"/>
          </w:tcPr>
          <w:p w14:paraId="35D691B9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b/>
                <w:bCs/>
                <w:sz w:val="20"/>
                <w:szCs w:val="20"/>
              </w:rPr>
              <w:t>Schedule B</w:t>
            </w:r>
          </w:p>
        </w:tc>
      </w:tr>
      <w:tr w:rsidR="00356714" w:rsidRPr="00C07D8F" w14:paraId="19663CBE" w14:textId="77777777" w:rsidTr="00457619">
        <w:tc>
          <w:tcPr>
            <w:tcW w:w="1803" w:type="dxa"/>
          </w:tcPr>
          <w:p w14:paraId="5A45B37F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Age = 36 years, Gender = male, Weight = 62 kg</w:t>
            </w:r>
            <w:r>
              <w:rPr>
                <w:sz w:val="20"/>
                <w:szCs w:val="20"/>
              </w:rPr>
              <w:t>,</w:t>
            </w:r>
            <w:r w:rsidRPr="00C07D8F">
              <w:rPr>
                <w:sz w:val="20"/>
                <w:szCs w:val="20"/>
              </w:rPr>
              <w:t xml:space="preserve"> INR Target range = 2–3</w:t>
            </w:r>
            <w:r>
              <w:rPr>
                <w:sz w:val="20"/>
                <w:szCs w:val="20"/>
              </w:rPr>
              <w:t>, HIV negative</w:t>
            </w:r>
          </w:p>
        </w:tc>
        <w:tc>
          <w:tcPr>
            <w:tcW w:w="1803" w:type="dxa"/>
          </w:tcPr>
          <w:p w14:paraId="3F040872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t xml:space="preserve">= </w:t>
            </w:r>
            <w:r w:rsidRPr="00472B79">
              <w:rPr>
                <w:rFonts w:cs="Arial"/>
                <w:sz w:val="20"/>
                <w:szCs w:val="20"/>
              </w:rPr>
              <w:t>20.2832</w:t>
            </w:r>
            <w:r w:rsidRPr="00C07D8F">
              <w:rPr>
                <w:rFonts w:cs="Arial"/>
                <w:sz w:val="20"/>
                <w:szCs w:val="20"/>
              </w:rPr>
              <w:t xml:space="preserve"> – </w:t>
            </w:r>
            <w:r w:rsidRPr="00472B79">
              <w:rPr>
                <w:rFonts w:cs="Arial"/>
                <w:sz w:val="20"/>
                <w:szCs w:val="20"/>
              </w:rPr>
              <w:t>0.065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07D8F">
              <w:rPr>
                <w:rFonts w:cs="Arial"/>
                <w:sz w:val="20"/>
                <w:szCs w:val="20"/>
              </w:rPr>
              <w:t xml:space="preserve">x 36 + </w:t>
            </w:r>
            <w:r w:rsidRPr="00472B79">
              <w:rPr>
                <w:rFonts w:cs="Arial"/>
                <w:sz w:val="20"/>
                <w:szCs w:val="20"/>
              </w:rPr>
              <w:t>0.2178</w:t>
            </w:r>
            <w:r w:rsidRPr="00C07D8F">
              <w:rPr>
                <w:rFonts w:cs="Arial"/>
                <w:sz w:val="20"/>
                <w:szCs w:val="20"/>
              </w:rPr>
              <w:t xml:space="preserve"> x 62</w:t>
            </w:r>
          </w:p>
          <w:p w14:paraId="18C4DA2E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t>= 3</w:t>
            </w:r>
            <w:r>
              <w:rPr>
                <w:rFonts w:cs="Arial"/>
                <w:sz w:val="20"/>
                <w:szCs w:val="20"/>
              </w:rPr>
              <w:t>1</w:t>
            </w:r>
            <w:r w:rsidRPr="00C07D8F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</w:t>
            </w:r>
            <w:r w:rsidRPr="00C07D8F">
              <w:rPr>
                <w:rFonts w:cs="Arial"/>
                <w:sz w:val="20"/>
                <w:szCs w:val="20"/>
              </w:rPr>
              <w:t xml:space="preserve"> mg</w:t>
            </w:r>
          </w:p>
          <w:p w14:paraId="52F2C53E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i/>
                <w:iCs/>
                <w:sz w:val="20"/>
                <w:szCs w:val="20"/>
              </w:rPr>
              <w:t xml:space="preserve">[Becomes 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>32.5 mg when rounded to the nearest 2.5 mg]</w:t>
            </w:r>
          </w:p>
        </w:tc>
        <w:tc>
          <w:tcPr>
            <w:tcW w:w="1803" w:type="dxa"/>
          </w:tcPr>
          <w:p w14:paraId="4685ADA5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t>= 32.5 * 3 /7</w:t>
            </w:r>
          </w:p>
          <w:p w14:paraId="11636FC8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t>= 13.9</w:t>
            </w:r>
          </w:p>
          <w:p w14:paraId="2EC40128" w14:textId="77777777" w:rsidR="00356714" w:rsidRPr="00C07D8F" w:rsidRDefault="00356714" w:rsidP="00457619">
            <w:pPr>
              <w:rPr>
                <w:i/>
                <w:iCs/>
                <w:sz w:val="20"/>
                <w:szCs w:val="20"/>
              </w:rPr>
            </w:pPr>
            <w:r w:rsidRPr="00C07D8F">
              <w:rPr>
                <w:i/>
                <w:iCs/>
                <w:sz w:val="20"/>
                <w:szCs w:val="20"/>
              </w:rPr>
              <w:t xml:space="preserve">[Becomes 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>15 mg when rounded up to the nearest 2.5 mg]</w:t>
            </w:r>
          </w:p>
        </w:tc>
        <w:tc>
          <w:tcPr>
            <w:tcW w:w="1803" w:type="dxa"/>
          </w:tcPr>
          <w:p w14:paraId="306D2988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5 + 5 + 5</w:t>
            </w:r>
          </w:p>
        </w:tc>
        <w:tc>
          <w:tcPr>
            <w:tcW w:w="1804" w:type="dxa"/>
          </w:tcPr>
          <w:p w14:paraId="66DF239D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5 + 5 + 5</w:t>
            </w:r>
          </w:p>
        </w:tc>
      </w:tr>
      <w:tr w:rsidR="00356714" w:rsidRPr="00C07D8F" w14:paraId="6DC3F3E4" w14:textId="77777777" w:rsidTr="00457619">
        <w:tc>
          <w:tcPr>
            <w:tcW w:w="1803" w:type="dxa"/>
          </w:tcPr>
          <w:p w14:paraId="0234FE6C" w14:textId="77777777" w:rsidR="00356714" w:rsidRPr="00C07D8F" w:rsidRDefault="00356714" w:rsidP="00457619">
            <w:pPr>
              <w:rPr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Age = 39 years, Gender = female, Weight = 69 kg</w:t>
            </w:r>
            <w:r>
              <w:rPr>
                <w:sz w:val="20"/>
                <w:szCs w:val="20"/>
              </w:rPr>
              <w:t xml:space="preserve">, </w:t>
            </w:r>
            <w:r w:rsidRPr="00C07D8F">
              <w:rPr>
                <w:sz w:val="20"/>
                <w:szCs w:val="20"/>
              </w:rPr>
              <w:t>INR Target range = 2.5–3.5</w:t>
            </w:r>
            <w:r>
              <w:rPr>
                <w:sz w:val="20"/>
                <w:szCs w:val="20"/>
              </w:rPr>
              <w:t>, HIV positive</w:t>
            </w:r>
          </w:p>
        </w:tc>
        <w:tc>
          <w:tcPr>
            <w:tcW w:w="1803" w:type="dxa"/>
          </w:tcPr>
          <w:p w14:paraId="46112DF4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t xml:space="preserve">= </w:t>
            </w:r>
            <w:r w:rsidRPr="00472B79">
              <w:rPr>
                <w:rFonts w:cs="Arial"/>
                <w:sz w:val="20"/>
                <w:szCs w:val="20"/>
              </w:rPr>
              <w:t>20.2832</w:t>
            </w:r>
            <w:r w:rsidRPr="00C07D8F">
              <w:rPr>
                <w:rFonts w:cs="Arial"/>
                <w:sz w:val="20"/>
                <w:szCs w:val="20"/>
              </w:rPr>
              <w:t xml:space="preserve"> – </w:t>
            </w:r>
            <w:r w:rsidRPr="00472B79">
              <w:rPr>
                <w:rFonts w:cs="Arial"/>
                <w:sz w:val="20"/>
                <w:szCs w:val="20"/>
              </w:rPr>
              <w:t>0.0656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07D8F">
              <w:rPr>
                <w:rFonts w:cs="Arial"/>
                <w:sz w:val="20"/>
                <w:szCs w:val="20"/>
              </w:rPr>
              <w:t xml:space="preserve">x 39 + </w:t>
            </w:r>
            <w:r w:rsidRPr="00472B79">
              <w:rPr>
                <w:rFonts w:cs="Arial"/>
                <w:sz w:val="20"/>
                <w:szCs w:val="20"/>
              </w:rPr>
              <w:t>0.2178</w:t>
            </w:r>
            <w:r w:rsidRPr="00C07D8F">
              <w:rPr>
                <w:rFonts w:cs="Arial"/>
                <w:sz w:val="20"/>
                <w:szCs w:val="20"/>
              </w:rPr>
              <w:t xml:space="preserve"> x 69</w:t>
            </w:r>
            <w:r>
              <w:rPr>
                <w:rFonts w:cs="Arial"/>
                <w:sz w:val="20"/>
                <w:szCs w:val="20"/>
              </w:rPr>
              <w:t xml:space="preserve"> +</w:t>
            </w:r>
            <w:r w:rsidRPr="00C07D8F">
              <w:rPr>
                <w:rFonts w:cs="Arial"/>
                <w:sz w:val="20"/>
                <w:szCs w:val="20"/>
              </w:rPr>
              <w:t xml:space="preserve"> </w:t>
            </w:r>
            <w:r w:rsidRPr="00472B79">
              <w:rPr>
                <w:rFonts w:cs="Arial"/>
                <w:sz w:val="20"/>
                <w:szCs w:val="20"/>
              </w:rPr>
              <w:t>7.3190 + 8.7973</w:t>
            </w:r>
          </w:p>
          <w:p w14:paraId="1C1CD6BE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t>= 4</w:t>
            </w:r>
            <w:r>
              <w:rPr>
                <w:rFonts w:cs="Arial"/>
                <w:sz w:val="20"/>
                <w:szCs w:val="20"/>
              </w:rPr>
              <w:t>8</w:t>
            </w:r>
            <w:r w:rsidRPr="00C07D8F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</w:t>
            </w:r>
            <w:r w:rsidRPr="00C07D8F">
              <w:rPr>
                <w:rFonts w:cs="Arial"/>
                <w:sz w:val="20"/>
                <w:szCs w:val="20"/>
              </w:rPr>
              <w:t xml:space="preserve"> mg</w:t>
            </w:r>
          </w:p>
          <w:p w14:paraId="1966ED20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i/>
                <w:iCs/>
                <w:sz w:val="20"/>
                <w:szCs w:val="20"/>
              </w:rPr>
              <w:t xml:space="preserve">[Becomes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5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>0 mg when rounded to the nearest 2.5 mg]</w:t>
            </w:r>
          </w:p>
        </w:tc>
        <w:tc>
          <w:tcPr>
            <w:tcW w:w="1803" w:type="dxa"/>
          </w:tcPr>
          <w:p w14:paraId="1CA39DA6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t xml:space="preserve">= 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07D8F">
              <w:rPr>
                <w:rFonts w:cstheme="minorHAnsi"/>
                <w:sz w:val="20"/>
                <w:szCs w:val="20"/>
              </w:rPr>
              <w:t>0 * 3 /7</w:t>
            </w:r>
          </w:p>
          <w:p w14:paraId="4BE3A58C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t xml:space="preserve">= </w:t>
            </w:r>
            <w:r>
              <w:rPr>
                <w:rFonts w:cstheme="minorHAnsi"/>
                <w:sz w:val="20"/>
                <w:szCs w:val="20"/>
              </w:rPr>
              <w:t>21.4</w:t>
            </w:r>
          </w:p>
          <w:p w14:paraId="7752C732" w14:textId="77777777" w:rsidR="00356714" w:rsidRPr="00C07D8F" w:rsidRDefault="00356714" w:rsidP="0045761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07D8F">
              <w:rPr>
                <w:i/>
                <w:iCs/>
                <w:sz w:val="20"/>
                <w:szCs w:val="20"/>
              </w:rPr>
              <w:t xml:space="preserve">[Becomes </w:t>
            </w:r>
            <w:r w:rsidRPr="00C07D8F">
              <w:rPr>
                <w:rFonts w:cstheme="minorHAnsi"/>
                <w:sz w:val="20"/>
                <w:szCs w:val="20"/>
              </w:rPr>
              <w:t>22.5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 xml:space="preserve"> mg when rounded up to the nearest 2.5 mg]</w:t>
            </w:r>
          </w:p>
        </w:tc>
        <w:tc>
          <w:tcPr>
            <w:tcW w:w="1803" w:type="dxa"/>
          </w:tcPr>
          <w:p w14:paraId="3DB0B31D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7.5 + 7.5 + 7.5</w:t>
            </w:r>
          </w:p>
        </w:tc>
        <w:tc>
          <w:tcPr>
            <w:tcW w:w="1804" w:type="dxa"/>
          </w:tcPr>
          <w:p w14:paraId="3ED43361" w14:textId="77777777" w:rsidR="00356714" w:rsidRPr="00C07D8F" w:rsidRDefault="00356714" w:rsidP="00457619">
            <w:pPr>
              <w:rPr>
                <w:b/>
                <w:bCs/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5 + 10 + 7.5</w:t>
            </w:r>
          </w:p>
        </w:tc>
      </w:tr>
      <w:tr w:rsidR="00356714" w:rsidRPr="00C07D8F" w14:paraId="48B2BAA5" w14:textId="77777777" w:rsidTr="00457619">
        <w:tc>
          <w:tcPr>
            <w:tcW w:w="1803" w:type="dxa"/>
          </w:tcPr>
          <w:p w14:paraId="11706200" w14:textId="77777777" w:rsidR="00356714" w:rsidRPr="00C07D8F" w:rsidRDefault="00356714" w:rsidP="00457619">
            <w:pPr>
              <w:rPr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Age = 30 years, Gender = female, Weight = 116 kg</w:t>
            </w:r>
            <w:r>
              <w:rPr>
                <w:sz w:val="20"/>
                <w:szCs w:val="20"/>
              </w:rPr>
              <w:t xml:space="preserve">, </w:t>
            </w:r>
            <w:r w:rsidRPr="00C07D8F">
              <w:rPr>
                <w:sz w:val="20"/>
                <w:szCs w:val="20"/>
              </w:rPr>
              <w:t xml:space="preserve">INR Target range = </w:t>
            </w:r>
            <w:r w:rsidRPr="00C07D8F">
              <w:rPr>
                <w:sz w:val="20"/>
                <w:szCs w:val="20"/>
              </w:rPr>
              <w:lastRenderedPageBreak/>
              <w:t>2.5–3.5</w:t>
            </w:r>
            <w:r>
              <w:rPr>
                <w:sz w:val="20"/>
                <w:szCs w:val="20"/>
              </w:rPr>
              <w:t>, HIV negative</w:t>
            </w:r>
          </w:p>
        </w:tc>
        <w:tc>
          <w:tcPr>
            <w:tcW w:w="1803" w:type="dxa"/>
          </w:tcPr>
          <w:p w14:paraId="1F6C4A55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lastRenderedPageBreak/>
              <w:t xml:space="preserve">= </w:t>
            </w:r>
            <w:r w:rsidRPr="00472B79">
              <w:rPr>
                <w:rFonts w:cs="Arial"/>
                <w:sz w:val="20"/>
                <w:szCs w:val="20"/>
              </w:rPr>
              <w:t>20.2832</w:t>
            </w:r>
            <w:r w:rsidRPr="00C07D8F">
              <w:rPr>
                <w:rFonts w:cs="Arial"/>
                <w:sz w:val="20"/>
                <w:szCs w:val="20"/>
              </w:rPr>
              <w:t xml:space="preserve"> – </w:t>
            </w:r>
            <w:r w:rsidRPr="00472B79">
              <w:rPr>
                <w:rFonts w:cs="Arial"/>
                <w:sz w:val="20"/>
                <w:szCs w:val="20"/>
              </w:rPr>
              <w:t>0.0656</w:t>
            </w:r>
            <w:r w:rsidRPr="00C07D8F">
              <w:rPr>
                <w:rFonts w:cs="Arial"/>
                <w:sz w:val="20"/>
                <w:szCs w:val="20"/>
              </w:rPr>
              <w:t xml:space="preserve"> x 30 + </w:t>
            </w:r>
            <w:r w:rsidRPr="00472B79">
              <w:rPr>
                <w:rFonts w:cs="Arial"/>
                <w:sz w:val="20"/>
                <w:szCs w:val="20"/>
              </w:rPr>
              <w:t>0.2178</w:t>
            </w:r>
            <w:r w:rsidRPr="00C07D8F">
              <w:rPr>
                <w:rFonts w:cs="Arial"/>
                <w:sz w:val="20"/>
                <w:szCs w:val="20"/>
              </w:rPr>
              <w:t xml:space="preserve"> x 116 + </w:t>
            </w:r>
            <w:r w:rsidRPr="00472B79">
              <w:rPr>
                <w:rFonts w:cs="Arial"/>
                <w:sz w:val="20"/>
                <w:szCs w:val="20"/>
              </w:rPr>
              <w:t>7.3190</w:t>
            </w:r>
          </w:p>
          <w:p w14:paraId="186C586D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rFonts w:cs="Arial"/>
                <w:sz w:val="20"/>
                <w:szCs w:val="20"/>
              </w:rPr>
              <w:lastRenderedPageBreak/>
              <w:t>= 5</w:t>
            </w:r>
            <w:r>
              <w:rPr>
                <w:rFonts w:cs="Arial"/>
                <w:sz w:val="20"/>
                <w:szCs w:val="20"/>
              </w:rPr>
              <w:t>0</w:t>
            </w:r>
            <w:r w:rsidRPr="00C07D8F">
              <w:rPr>
                <w:rFonts w:cs="Arial"/>
                <w:sz w:val="20"/>
                <w:szCs w:val="20"/>
              </w:rPr>
              <w:t>.9 mg</w:t>
            </w:r>
          </w:p>
          <w:p w14:paraId="0F891442" w14:textId="77777777" w:rsidR="00356714" w:rsidRPr="00C07D8F" w:rsidRDefault="00356714" w:rsidP="00457619">
            <w:pPr>
              <w:rPr>
                <w:rFonts w:cs="Arial"/>
                <w:sz w:val="20"/>
                <w:szCs w:val="20"/>
              </w:rPr>
            </w:pPr>
            <w:r w:rsidRPr="00C07D8F">
              <w:rPr>
                <w:i/>
                <w:iCs/>
                <w:sz w:val="20"/>
                <w:szCs w:val="20"/>
              </w:rPr>
              <w:t xml:space="preserve">[Becomes 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>5</w:t>
            </w:r>
            <w:r>
              <w:rPr>
                <w:rFonts w:cstheme="minorHAnsi"/>
                <w:i/>
                <w:iCs/>
                <w:sz w:val="20"/>
                <w:szCs w:val="20"/>
              </w:rPr>
              <w:t>0</w:t>
            </w:r>
            <w:r w:rsidRPr="00C07D8F">
              <w:rPr>
                <w:rFonts w:cstheme="minorHAnsi"/>
                <w:i/>
                <w:iCs/>
                <w:sz w:val="20"/>
                <w:szCs w:val="20"/>
              </w:rPr>
              <w:t xml:space="preserve"> mg when rounded to the nearest 2.5 mg]</w:t>
            </w:r>
          </w:p>
        </w:tc>
        <w:tc>
          <w:tcPr>
            <w:tcW w:w="1803" w:type="dxa"/>
          </w:tcPr>
          <w:p w14:paraId="18DAE678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lastRenderedPageBreak/>
              <w:t xml:space="preserve">= 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C07D8F">
              <w:rPr>
                <w:rFonts w:cstheme="minorHAnsi"/>
                <w:sz w:val="20"/>
                <w:szCs w:val="20"/>
              </w:rPr>
              <w:t xml:space="preserve"> * 3 /7</w:t>
            </w:r>
          </w:p>
          <w:p w14:paraId="20C84FCE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  <w:r w:rsidRPr="00C07D8F">
              <w:rPr>
                <w:rFonts w:cstheme="minorHAnsi"/>
                <w:sz w:val="20"/>
                <w:szCs w:val="20"/>
              </w:rPr>
              <w:t>= 22.5 mg</w:t>
            </w:r>
          </w:p>
          <w:p w14:paraId="3FAA4CE1" w14:textId="77777777" w:rsidR="00356714" w:rsidRPr="00C07D8F" w:rsidRDefault="00356714" w:rsidP="004576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5432AD" w14:textId="77777777" w:rsidR="00356714" w:rsidRPr="00C07D8F" w:rsidRDefault="00356714" w:rsidP="00457619">
            <w:pPr>
              <w:rPr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lastRenderedPageBreak/>
              <w:t>7.5 + 7.5 + 7.5</w:t>
            </w:r>
          </w:p>
        </w:tc>
        <w:tc>
          <w:tcPr>
            <w:tcW w:w="1804" w:type="dxa"/>
          </w:tcPr>
          <w:p w14:paraId="5028CFA5" w14:textId="77777777" w:rsidR="00356714" w:rsidRPr="00C07D8F" w:rsidRDefault="00356714" w:rsidP="00457619">
            <w:pPr>
              <w:rPr>
                <w:sz w:val="20"/>
                <w:szCs w:val="20"/>
              </w:rPr>
            </w:pPr>
            <w:r w:rsidRPr="00C07D8F">
              <w:rPr>
                <w:sz w:val="20"/>
                <w:szCs w:val="20"/>
              </w:rPr>
              <w:t>5 + 10 + 7.5</w:t>
            </w:r>
          </w:p>
        </w:tc>
      </w:tr>
    </w:tbl>
    <w:p w14:paraId="0E992DB8" w14:textId="3D18B1D6" w:rsidR="00D836E2" w:rsidRDefault="00D836E2">
      <w:bookmarkStart w:id="8" w:name="_GoBack"/>
      <w:bookmarkEnd w:id="8"/>
    </w:p>
    <w:sectPr w:rsidR="00D83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04B53"/>
    <w:multiLevelType w:val="hybridMultilevel"/>
    <w:tmpl w:val="EDB00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F04F8"/>
    <w:multiLevelType w:val="hybridMultilevel"/>
    <w:tmpl w:val="AF90A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F0978"/>
    <w:multiLevelType w:val="hybridMultilevel"/>
    <w:tmpl w:val="08DC4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14"/>
    <w:rsid w:val="00356714"/>
    <w:rsid w:val="009D34EE"/>
    <w:rsid w:val="00D836E2"/>
    <w:rsid w:val="00DD6EC7"/>
    <w:rsid w:val="00FF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174C8"/>
  <w15:chartTrackingRefBased/>
  <w15:docId w15:val="{E4006D56-2288-4030-B885-41569A4D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714"/>
    <w:pPr>
      <w:widowControl w:val="0"/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E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E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6E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714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671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D6E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D6EC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D6EC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a25f8e-d54c-4c25-a897-ddc0c6b6ab9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A3421629ED149B105ED48A074FE31" ma:contentTypeVersion="15" ma:contentTypeDescription="Create a new document." ma:contentTypeScope="" ma:versionID="e6fef58288bc3fb34fece025e7a3e81c">
  <xsd:schema xmlns:xsd="http://www.w3.org/2001/XMLSchema" xmlns:xs="http://www.w3.org/2001/XMLSchema" xmlns:p="http://schemas.microsoft.com/office/2006/metadata/properties" xmlns:ns3="83a25f8e-d54c-4c25-a897-ddc0c6b6ab92" xmlns:ns4="8b99b3e4-d9ac-4b38-a474-bad22747bc1e" targetNamespace="http://schemas.microsoft.com/office/2006/metadata/properties" ma:root="true" ma:fieldsID="f133d4cf4e0013371cb0f925739a0fd0" ns3:_="" ns4:_="">
    <xsd:import namespace="83a25f8e-d54c-4c25-a897-ddc0c6b6ab92"/>
    <xsd:import namespace="8b99b3e4-d9ac-4b38-a474-bad22747bc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a25f8e-d54c-4c25-a897-ddc0c6b6ab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9b3e4-d9ac-4b38-a474-bad22747b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8F4144-7CFE-446A-ADA4-56706987DDEA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b99b3e4-d9ac-4b38-a474-bad22747bc1e"/>
    <ds:schemaRef ds:uri="83a25f8e-d54c-4c25-a897-ddc0c6b6ab92"/>
  </ds:schemaRefs>
</ds:datastoreItem>
</file>

<file path=customXml/itemProps2.xml><?xml version="1.0" encoding="utf-8"?>
<ds:datastoreItem xmlns:ds="http://schemas.openxmlformats.org/officeDocument/2006/customXml" ds:itemID="{6A262321-1631-49D9-BE98-669032A1F6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DF5136-E6EF-4406-AB4D-CAC6CE49A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a25f8e-d54c-4c25-a897-ddc0c6b6ab92"/>
    <ds:schemaRef ds:uri="8b99b3e4-d9ac-4b38-a474-bad22747b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33</Words>
  <Characters>1615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Roy Semakula</dc:creator>
  <cp:keywords/>
  <dc:description/>
  <cp:lastModifiedBy>Jerome Roy Semakula</cp:lastModifiedBy>
  <cp:revision>2</cp:revision>
  <dcterms:created xsi:type="dcterms:W3CDTF">2023-02-23T12:32:00Z</dcterms:created>
  <dcterms:modified xsi:type="dcterms:W3CDTF">2023-02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A3421629ED149B105ED48A074FE31</vt:lpwstr>
  </property>
</Properties>
</file>